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F9C" w:rsidRPr="0071413D" w:rsidRDefault="0071413D">
      <w:pPr>
        <w:rPr>
          <w:b/>
        </w:rPr>
      </w:pPr>
      <w:r w:rsidRPr="0071413D">
        <w:rPr>
          <w:b/>
        </w:rPr>
        <w:t xml:space="preserve">Description of Additional Supplementary </w:t>
      </w:r>
      <w:r w:rsidR="00282D97">
        <w:rPr>
          <w:b/>
        </w:rPr>
        <w:t xml:space="preserve">Data </w:t>
      </w:r>
      <w:r w:rsidRPr="0071413D">
        <w:rPr>
          <w:b/>
        </w:rPr>
        <w:t xml:space="preserve">Files </w:t>
      </w:r>
    </w:p>
    <w:p w:rsidR="0071413D" w:rsidRPr="0071413D" w:rsidRDefault="0071413D">
      <w:pPr>
        <w:rPr>
          <w:b/>
        </w:rPr>
      </w:pPr>
      <w:r>
        <w:t>File name: Supplementary Data 1</w:t>
      </w:r>
      <w:r>
        <w:br/>
        <w:t>Description: Associated metadata describing batches during library preparations and cell identities as defined by the data analysis.</w:t>
      </w:r>
    </w:p>
    <w:p w:rsidR="0071413D" w:rsidRDefault="0071413D" w:rsidP="0071413D">
      <w:r>
        <w:t>File name: Supplementary Data 2</w:t>
      </w:r>
      <w:r>
        <w:br/>
        <w:t>Description:</w:t>
      </w:r>
      <w:r w:rsidRPr="0071413D">
        <w:t xml:space="preserve"> </w:t>
      </w:r>
      <w:r>
        <w:t>Full list of common genes (expressed in more than 60% of astrocytes) and astrocyte subtype markers identified by Seurat.</w:t>
      </w:r>
    </w:p>
    <w:p w:rsidR="0071413D" w:rsidRDefault="0071413D" w:rsidP="0071413D">
      <w:r>
        <w:t>File name: Supplementary Data 3</w:t>
      </w:r>
      <w:r>
        <w:br/>
        <w:t>Description:</w:t>
      </w:r>
      <w:r w:rsidRPr="0071413D">
        <w:t xml:space="preserve"> </w:t>
      </w:r>
      <w:r>
        <w:t>Transcript count table. Counts from 49,568 genes and 92 ERCC spike-in controls across 2,031 high quality cells that passed quality control (FASTQC and additional filtering steps shown in Supplementary Fig</w:t>
      </w:r>
      <w:r w:rsidR="00282D97">
        <w:t>.</w:t>
      </w:r>
      <w:r>
        <w:t xml:space="preserve"> 7). Columns represent cells. Rows represent genes and ERCC controls. Associated metadata is reported in Supplementary </w:t>
      </w:r>
      <w:r w:rsidR="00282D97">
        <w:t>Data</w:t>
      </w:r>
      <w:r>
        <w:t xml:space="preserve"> 1.</w:t>
      </w:r>
    </w:p>
    <w:p w:rsidR="0071413D" w:rsidRDefault="0071413D" w:rsidP="0071413D">
      <w:r>
        <w:t>File name: Supplementary Data 4</w:t>
      </w:r>
      <w:r>
        <w:br/>
        <w:t>Description:</w:t>
      </w:r>
      <w:r w:rsidRPr="0071413D">
        <w:t xml:space="preserve"> </w:t>
      </w:r>
      <w:r>
        <w:t>Full gene enrichment analysis performed using DAVID.</w:t>
      </w:r>
    </w:p>
    <w:p w:rsidR="0071413D" w:rsidRDefault="0071413D" w:rsidP="0071413D">
      <w:r>
        <w:t>File name: Supplementary Data 5</w:t>
      </w:r>
      <w:r>
        <w:br/>
        <w:t>Description:</w:t>
      </w:r>
      <w:r w:rsidRPr="0071413D">
        <w:t xml:space="preserve"> </w:t>
      </w:r>
      <w:r>
        <w:t>Ca</w:t>
      </w:r>
      <w:bookmarkStart w:id="0" w:name="_GoBack"/>
      <w:bookmarkEnd w:id="0"/>
      <w:r w:rsidRPr="00282D97">
        <w:rPr>
          <w:vertAlign w:val="superscript"/>
        </w:rPr>
        <w:t>2+</w:t>
      </w:r>
      <w:r>
        <w:t xml:space="preserve"> imaging raw data: averaged recorded peak parameters from individual cells (86 cells in baseline, 119 cells in TTX and 614 cells in PHE conditions).</w:t>
      </w:r>
    </w:p>
    <w:p w:rsidR="0071413D" w:rsidRDefault="0071413D"/>
    <w:sectPr w:rsidR="00714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3D"/>
    <w:rsid w:val="00282D97"/>
    <w:rsid w:val="0071413D"/>
    <w:rsid w:val="00FD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3E493"/>
  <w15:chartTrackingRefBased/>
  <w15:docId w15:val="{2BC5538D-892C-4AEC-8B1C-52C7835A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29T10:37:00Z</dcterms:created>
  <dcterms:modified xsi:type="dcterms:W3CDTF">2020-01-29T10:41:00Z</dcterms:modified>
</cp:coreProperties>
</file>